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F54EC" w14:textId="77777777" w:rsidR="00E43EBF" w:rsidRDefault="00E43EBF" w:rsidP="00E43EBF">
      <w:pPr>
        <w:pStyle w:val="Heading1"/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Appendix B. </w:t>
      </w:r>
      <w:r w:rsidRPr="002718BE">
        <w:rPr>
          <w:rFonts w:ascii="Arial" w:hAnsi="Arial" w:cs="Arial"/>
          <w:sz w:val="28"/>
          <w:szCs w:val="28"/>
        </w:rPr>
        <w:t>Acute Myocardial Infarction Algorithm</w:t>
      </w:r>
    </w:p>
    <w:p w14:paraId="6549D3EC" w14:textId="77777777" w:rsidR="00E43EBF" w:rsidRDefault="00E43EBF" w:rsidP="00E43EBF">
      <w:pPr>
        <w:spacing w:line="480" w:lineRule="auto"/>
        <w:rPr>
          <w:lang w:val="en-US"/>
        </w:rPr>
      </w:pPr>
    </w:p>
    <w:p w14:paraId="5C53FE0B" w14:textId="77777777" w:rsidR="00E43EBF" w:rsidRDefault="00E43EBF" w:rsidP="00E43EB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B1</w:t>
      </w:r>
      <w:r>
        <w:rPr>
          <w:rFonts w:ascii="Arial" w:hAnsi="Arial" w:cs="Arial"/>
          <w:sz w:val="20"/>
          <w:szCs w:val="20"/>
          <w:lang w:val="en-US"/>
        </w:rPr>
        <w:t>, below, lists the ICD-9-CM and ICD-10-CM codes included in the acute myocardial infarction (AMI) algorithm.</w:t>
      </w:r>
    </w:p>
    <w:p w14:paraId="1D45C8C2" w14:textId="77777777" w:rsidR="00E43EBF" w:rsidRDefault="00E43EBF" w:rsidP="00E43EB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9338F5F" w14:textId="77777777" w:rsidR="00E43EBF" w:rsidRPr="0071397D" w:rsidRDefault="00E43EBF" w:rsidP="00E43EBF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B1. Acute myocardial infarction algorith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6"/>
        <w:gridCol w:w="6131"/>
        <w:gridCol w:w="1351"/>
        <w:gridCol w:w="1032"/>
      </w:tblGrid>
      <w:tr w:rsidR="00E43EBF" w:rsidRPr="008325AA" w14:paraId="48B8972C" w14:textId="77777777" w:rsidTr="003245DF">
        <w:trPr>
          <w:cantSplit/>
          <w:trHeight w:val="57"/>
          <w:tblHeader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001A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6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B80B1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4BBCD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de 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45757B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de Type</w:t>
            </w:r>
          </w:p>
        </w:tc>
      </w:tr>
      <w:tr w:rsidR="00E43EBF" w:rsidRPr="008325AA" w14:paraId="5BD6BE8F" w14:textId="77777777" w:rsidTr="00E06FA3">
        <w:trPr>
          <w:cantSplit/>
          <w:trHeight w:val="57"/>
          <w:tblHeader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C8C4242" w14:textId="77777777" w:rsidR="00E43EBF" w:rsidRPr="008325AA" w:rsidRDefault="00E43EBF" w:rsidP="00E06FA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D-9-CM</w:t>
            </w:r>
          </w:p>
        </w:tc>
      </w:tr>
      <w:tr w:rsidR="00E43EBF" w:rsidRPr="008325AA" w14:paraId="0DC6DA51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5308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0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470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anterolateral wall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B6D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7ED0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4A45E9E4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065B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0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9BFC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anterolateral wall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04F6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3938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14649D03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B3C8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1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E556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anterior wall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DA7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4F30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7288A02A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34E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1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B62A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anterior wall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5108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8FB3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589DF352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58C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2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9FE3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inferolateral wall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CB91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362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37E83397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6E6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2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2DB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inferolateral wall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D0D1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C2E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7F96ED0E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F96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3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C9B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myocardial infarction of </w:t>
            </w:r>
            <w:proofErr w:type="spellStart"/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nferoposterior</w:t>
            </w:r>
            <w:proofErr w:type="spellEnd"/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 xml:space="preserve"> wall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1C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8D93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02158007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3C2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3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819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myocardial infarction of </w:t>
            </w:r>
            <w:proofErr w:type="spellStart"/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nferoposterior</w:t>
            </w:r>
            <w:proofErr w:type="spellEnd"/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 xml:space="preserve"> wall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246A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CBB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073123CC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3289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4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68C4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inferior wall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247B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7780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02D3A13D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08BA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4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8336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inferior wall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9EF0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326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1283A99A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727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5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5A2B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lateral wall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FA87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F293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31694C6A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3543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5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2DA6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lateral wall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F8C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71A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53021CBF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3C06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6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90E3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True posterior wall infarction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4516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10C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066B2496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BAA9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6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8EC1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True posterior wall infarction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662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5FBA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5856E1F6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42F1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7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F716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endocardial infarction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D12B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581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04862CF4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8D63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7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BB79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endocardial infarction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E6BF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2CC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69E4EA4A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46A3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8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A55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specified sites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06EB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2DD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6DE6F0AF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15A4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8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F89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other specified sites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762E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7FB3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18BA7D1C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67AE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9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4CAA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unspecified site, episode of care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D00D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68B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18A1EE3D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6C18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410.9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B527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 of unspecified site, initial episode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6A3E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9488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</w:tr>
      <w:tr w:rsidR="00E43EBF" w:rsidRPr="008325AA" w14:paraId="29089329" w14:textId="77777777" w:rsidTr="00E06FA3">
        <w:trPr>
          <w:cantSplit/>
          <w:trHeight w:val="57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3D62EB" w14:textId="77777777" w:rsidR="00E43EBF" w:rsidRPr="00627E76" w:rsidRDefault="00E43EBF" w:rsidP="00E06FA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27E7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M-10-CM</w:t>
            </w:r>
          </w:p>
        </w:tc>
      </w:tr>
      <w:tr w:rsidR="00E43EBF" w:rsidRPr="008325AA" w14:paraId="049B18FB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51C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0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115E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left main coronary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3291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C269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49DE2E13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F8B3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02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C89C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left anterior descending coronary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03DB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B3B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5BE94873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6A8A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09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0F98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other coronary artery of anterior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FD9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FBEC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3618CEB5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5B11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1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554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right coronary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22F6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FF60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65EEF571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BE8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19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696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other coronary artery of inferior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744B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5B1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22712F59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CE77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2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599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left circumflex coronary 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A038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696C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2D3AE149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3E6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29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C8F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involving other 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4D9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9E39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137879D8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695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3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F9F4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T elevation myocardial infarction (STEMI) of unspecified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E1F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1F17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5944C1F5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07B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4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024B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Non-ST elevation myocardial infarction (NSTE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CDCA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905A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68886598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B81C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9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D76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2E7E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4C9A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7FA0E446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E5428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A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F5780" w14:textId="77777777" w:rsidR="00E43EBF" w:rsidRPr="008325AA" w:rsidRDefault="00E43EBF" w:rsidP="00E06FA3">
            <w:pPr>
              <w:rPr>
                <w:rFonts w:ascii="Arial" w:hAnsi="Arial" w:cs="Arial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yocardial infarction typ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CA297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6539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667D4BB7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24245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1.A9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4030" w14:textId="77777777" w:rsidR="00E43EBF" w:rsidRPr="008325AA" w:rsidRDefault="00E43EBF" w:rsidP="00E06FA3">
            <w:pPr>
              <w:rPr>
                <w:rFonts w:ascii="Arial" w:hAnsi="Arial" w:cs="Arial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Other myocardial infarc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C333A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5FDFC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5A90070D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9AE6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2.0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5E37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sequent ST elevation myocardial infarction (STEMI) of anterior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5D24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FCE8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38E1677E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7575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2.1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ED62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sequent ST elevation myocardial infarction (STEMI) of inferior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A74F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7251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5B4947AD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0CFD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2.2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12F1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sequent non-ST elevation myocardial infarction (NSTE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5089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7F5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081BFC7E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9E5A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2.8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A8C0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sequent ST elevation myocardial infarction (STEMI) of other 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C79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8675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E43EBF" w:rsidRPr="008325AA" w14:paraId="7D4C7443" w14:textId="77777777" w:rsidTr="003245DF">
        <w:trPr>
          <w:cantSplit/>
          <w:trHeight w:val="57"/>
        </w:trPr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13EA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I22.9</w:t>
            </w:r>
          </w:p>
        </w:tc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BCF1" w14:textId="77777777" w:rsidR="00E43EBF" w:rsidRPr="008325AA" w:rsidRDefault="00E43EBF" w:rsidP="00E06FA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Subsequent ST elevation myocardial infarction (STEMI) of unspecified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4797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1DC2" w14:textId="77777777" w:rsidR="00E43EBF" w:rsidRPr="008325AA" w:rsidRDefault="00E43EBF" w:rsidP="00E06FA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25A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</w:tbl>
    <w:p w14:paraId="46AF2E7F" w14:textId="77777777" w:rsidR="00330206" w:rsidRDefault="003245DF"/>
    <w:sectPr w:rsidR="00330206" w:rsidSect="00FC3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EBF"/>
    <w:rsid w:val="00002A2A"/>
    <w:rsid w:val="00002CA1"/>
    <w:rsid w:val="000111C3"/>
    <w:rsid w:val="00016DAE"/>
    <w:rsid w:val="0003443E"/>
    <w:rsid w:val="00052B07"/>
    <w:rsid w:val="00053EC2"/>
    <w:rsid w:val="000561D2"/>
    <w:rsid w:val="00090D34"/>
    <w:rsid w:val="000A5C64"/>
    <w:rsid w:val="000B2D9A"/>
    <w:rsid w:val="000D5848"/>
    <w:rsid w:val="000D65B8"/>
    <w:rsid w:val="000F1C42"/>
    <w:rsid w:val="000F72C2"/>
    <w:rsid w:val="00102AF0"/>
    <w:rsid w:val="001154C1"/>
    <w:rsid w:val="00136D29"/>
    <w:rsid w:val="00147C4E"/>
    <w:rsid w:val="00176150"/>
    <w:rsid w:val="0019453C"/>
    <w:rsid w:val="001974C6"/>
    <w:rsid w:val="001D69D5"/>
    <w:rsid w:val="001E055D"/>
    <w:rsid w:val="001E0922"/>
    <w:rsid w:val="001E59A5"/>
    <w:rsid w:val="001F412F"/>
    <w:rsid w:val="00205724"/>
    <w:rsid w:val="00206062"/>
    <w:rsid w:val="00220BD7"/>
    <w:rsid w:val="00244403"/>
    <w:rsid w:val="002534E7"/>
    <w:rsid w:val="00264F93"/>
    <w:rsid w:val="00266FA3"/>
    <w:rsid w:val="00280103"/>
    <w:rsid w:val="00294DD2"/>
    <w:rsid w:val="002A288D"/>
    <w:rsid w:val="002D1754"/>
    <w:rsid w:val="003245DF"/>
    <w:rsid w:val="00332404"/>
    <w:rsid w:val="0034184D"/>
    <w:rsid w:val="00347270"/>
    <w:rsid w:val="00350516"/>
    <w:rsid w:val="00350ADF"/>
    <w:rsid w:val="00350BFB"/>
    <w:rsid w:val="00353EEA"/>
    <w:rsid w:val="0038071D"/>
    <w:rsid w:val="00385344"/>
    <w:rsid w:val="003A02E1"/>
    <w:rsid w:val="003A401E"/>
    <w:rsid w:val="003B050F"/>
    <w:rsid w:val="003D6FF3"/>
    <w:rsid w:val="003E0A73"/>
    <w:rsid w:val="003E65CA"/>
    <w:rsid w:val="00402E33"/>
    <w:rsid w:val="00415B4C"/>
    <w:rsid w:val="00432462"/>
    <w:rsid w:val="004774C1"/>
    <w:rsid w:val="00481A59"/>
    <w:rsid w:val="004824E0"/>
    <w:rsid w:val="00482EC0"/>
    <w:rsid w:val="004A4C6F"/>
    <w:rsid w:val="004C1530"/>
    <w:rsid w:val="004C451D"/>
    <w:rsid w:val="004D3910"/>
    <w:rsid w:val="004E4DD3"/>
    <w:rsid w:val="004E58CB"/>
    <w:rsid w:val="004F268C"/>
    <w:rsid w:val="004F3FF5"/>
    <w:rsid w:val="004F6A35"/>
    <w:rsid w:val="00516E0E"/>
    <w:rsid w:val="0054701E"/>
    <w:rsid w:val="005472CF"/>
    <w:rsid w:val="00547F1A"/>
    <w:rsid w:val="00555D28"/>
    <w:rsid w:val="005670C4"/>
    <w:rsid w:val="005763AB"/>
    <w:rsid w:val="0058070C"/>
    <w:rsid w:val="0058503E"/>
    <w:rsid w:val="0058792A"/>
    <w:rsid w:val="005A36D6"/>
    <w:rsid w:val="005A4DE5"/>
    <w:rsid w:val="005C11B9"/>
    <w:rsid w:val="005E4209"/>
    <w:rsid w:val="005E67D9"/>
    <w:rsid w:val="005F7D56"/>
    <w:rsid w:val="00600984"/>
    <w:rsid w:val="0061152E"/>
    <w:rsid w:val="006123AC"/>
    <w:rsid w:val="00626257"/>
    <w:rsid w:val="00656EE3"/>
    <w:rsid w:val="00672B16"/>
    <w:rsid w:val="00686572"/>
    <w:rsid w:val="00691588"/>
    <w:rsid w:val="006966F7"/>
    <w:rsid w:val="006A2F5A"/>
    <w:rsid w:val="006A33C2"/>
    <w:rsid w:val="006B3460"/>
    <w:rsid w:val="006C3735"/>
    <w:rsid w:val="006D72A9"/>
    <w:rsid w:val="006E032F"/>
    <w:rsid w:val="006E330E"/>
    <w:rsid w:val="006F1BF0"/>
    <w:rsid w:val="00707984"/>
    <w:rsid w:val="0071148C"/>
    <w:rsid w:val="00715865"/>
    <w:rsid w:val="007271C1"/>
    <w:rsid w:val="00733500"/>
    <w:rsid w:val="00746BEC"/>
    <w:rsid w:val="007621C2"/>
    <w:rsid w:val="00771C9D"/>
    <w:rsid w:val="00777FF0"/>
    <w:rsid w:val="007879DE"/>
    <w:rsid w:val="007B4C0D"/>
    <w:rsid w:val="007C3083"/>
    <w:rsid w:val="008055BE"/>
    <w:rsid w:val="0081256A"/>
    <w:rsid w:val="008177FE"/>
    <w:rsid w:val="008575D9"/>
    <w:rsid w:val="00862D9A"/>
    <w:rsid w:val="008648A2"/>
    <w:rsid w:val="0087318E"/>
    <w:rsid w:val="00874E98"/>
    <w:rsid w:val="00880417"/>
    <w:rsid w:val="008A22EB"/>
    <w:rsid w:val="008A7046"/>
    <w:rsid w:val="008E4D2F"/>
    <w:rsid w:val="008F2FBE"/>
    <w:rsid w:val="00910E99"/>
    <w:rsid w:val="00920836"/>
    <w:rsid w:val="00942273"/>
    <w:rsid w:val="0096333C"/>
    <w:rsid w:val="009633D2"/>
    <w:rsid w:val="009916B9"/>
    <w:rsid w:val="009A1490"/>
    <w:rsid w:val="009A7E17"/>
    <w:rsid w:val="009C4C4F"/>
    <w:rsid w:val="009D68CE"/>
    <w:rsid w:val="009E355D"/>
    <w:rsid w:val="009F0B21"/>
    <w:rsid w:val="009F2FD5"/>
    <w:rsid w:val="009F7975"/>
    <w:rsid w:val="00A07873"/>
    <w:rsid w:val="00A1328D"/>
    <w:rsid w:val="00A1472E"/>
    <w:rsid w:val="00A15114"/>
    <w:rsid w:val="00A277EB"/>
    <w:rsid w:val="00A366E5"/>
    <w:rsid w:val="00A86F23"/>
    <w:rsid w:val="00A96E55"/>
    <w:rsid w:val="00AB200B"/>
    <w:rsid w:val="00AB7A50"/>
    <w:rsid w:val="00AD03E5"/>
    <w:rsid w:val="00AD2972"/>
    <w:rsid w:val="00AF3A08"/>
    <w:rsid w:val="00AF51E2"/>
    <w:rsid w:val="00AF68D6"/>
    <w:rsid w:val="00B25251"/>
    <w:rsid w:val="00B452F2"/>
    <w:rsid w:val="00B456EB"/>
    <w:rsid w:val="00B47351"/>
    <w:rsid w:val="00B504D5"/>
    <w:rsid w:val="00B51C17"/>
    <w:rsid w:val="00B61D02"/>
    <w:rsid w:val="00B65A20"/>
    <w:rsid w:val="00BB066C"/>
    <w:rsid w:val="00BC2AAF"/>
    <w:rsid w:val="00BC7C5D"/>
    <w:rsid w:val="00BD0A10"/>
    <w:rsid w:val="00BE6FD3"/>
    <w:rsid w:val="00C03BDA"/>
    <w:rsid w:val="00C21D6E"/>
    <w:rsid w:val="00C26736"/>
    <w:rsid w:val="00C3552B"/>
    <w:rsid w:val="00C44523"/>
    <w:rsid w:val="00C64616"/>
    <w:rsid w:val="00C862EB"/>
    <w:rsid w:val="00C8695F"/>
    <w:rsid w:val="00C871D1"/>
    <w:rsid w:val="00C901FA"/>
    <w:rsid w:val="00CC30B2"/>
    <w:rsid w:val="00CC6155"/>
    <w:rsid w:val="00CD61FF"/>
    <w:rsid w:val="00CF1772"/>
    <w:rsid w:val="00D23F65"/>
    <w:rsid w:val="00D2741B"/>
    <w:rsid w:val="00D50756"/>
    <w:rsid w:val="00D74EF7"/>
    <w:rsid w:val="00D936F8"/>
    <w:rsid w:val="00D97D49"/>
    <w:rsid w:val="00DD37F2"/>
    <w:rsid w:val="00DE1BC7"/>
    <w:rsid w:val="00E03BF9"/>
    <w:rsid w:val="00E03D4D"/>
    <w:rsid w:val="00E22FB5"/>
    <w:rsid w:val="00E43EBF"/>
    <w:rsid w:val="00E97FE4"/>
    <w:rsid w:val="00EC20B0"/>
    <w:rsid w:val="00EC6A85"/>
    <w:rsid w:val="00F00A7C"/>
    <w:rsid w:val="00F04CBC"/>
    <w:rsid w:val="00F14F60"/>
    <w:rsid w:val="00F218E8"/>
    <w:rsid w:val="00F25E84"/>
    <w:rsid w:val="00F339C1"/>
    <w:rsid w:val="00F51F89"/>
    <w:rsid w:val="00F573C1"/>
    <w:rsid w:val="00F76CC0"/>
    <w:rsid w:val="00F82EFB"/>
    <w:rsid w:val="00FA0634"/>
    <w:rsid w:val="00FA2D9C"/>
    <w:rsid w:val="00FA5781"/>
    <w:rsid w:val="00FA5B5C"/>
    <w:rsid w:val="00FC2255"/>
    <w:rsid w:val="00FC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D3F1E"/>
  <w14:defaultImageDpi w14:val="32767"/>
  <w15:chartTrackingRefBased/>
  <w15:docId w15:val="{6501404F-0991-FC43-9FBC-03ECAAD2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EB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E43E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E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5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5DF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aunders-Hastings</dc:creator>
  <cp:keywords/>
  <dc:description/>
  <cp:lastModifiedBy>Patrick Saunders-Hastings</cp:lastModifiedBy>
  <cp:revision>2</cp:revision>
  <dcterms:created xsi:type="dcterms:W3CDTF">2020-08-24T20:21:00Z</dcterms:created>
  <dcterms:modified xsi:type="dcterms:W3CDTF">2021-01-06T14:39:00Z</dcterms:modified>
</cp:coreProperties>
</file>